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6FD33" w14:textId="77777777" w:rsidR="00FD6E06" w:rsidRPr="00FD6E06" w:rsidRDefault="00FD6E06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14:paraId="57EC7E98" w14:textId="77777777" w:rsidR="00FD6E06" w:rsidRPr="00FD6E06" w:rsidRDefault="00FD6E06" w:rsidP="00FD6E06">
      <w:pPr>
        <w:pStyle w:val="Ttulo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Forte"/>
          <w:rFonts w:ascii="Lucida Sans" w:hAnsi="Lucida Sans"/>
          <w:i/>
          <w:sz w:val="22"/>
          <w:szCs w:val="22"/>
        </w:rPr>
        <w:t>Systematic Review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7CDC304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6C16AB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52855C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76FCF4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7050D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D9B40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BE4F67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36104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1B5C0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A5F8B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42861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81E8DB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2EDD1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9C6813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9CF88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BD377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7DC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7B931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0608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E82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59E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5EE73" w14:textId="034B398E" w:rsidR="0068643A" w:rsidRPr="00FD6E06" w:rsidRDefault="00E16E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699F3F" w14:textId="77EBA7F7" w:rsidR="0068643A" w:rsidRPr="00FD6E06" w:rsidRDefault="0068643A" w:rsidP="00E16E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0F1C2F" w14:textId="2854AB40" w:rsidR="0068643A" w:rsidRPr="00FD6E06" w:rsidRDefault="00E16E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-2 </w:t>
            </w:r>
          </w:p>
        </w:tc>
      </w:tr>
      <w:tr w:rsidR="0068643A" w:rsidRPr="00FD6E06" w14:paraId="6CDF55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47A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B27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D21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310358" w14:textId="2697B57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5A3497" w14:textId="1E8F5D7B" w:rsidR="0068643A" w:rsidRPr="00FD6E06" w:rsidRDefault="00E16E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A054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B6B1F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14D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A7A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B57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39953C" w14:textId="1F65F860" w:rsidR="0068643A" w:rsidRPr="00FD6E06" w:rsidRDefault="00E16E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1F1317" w14:textId="4672063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2C093D" w14:textId="419A05EC" w:rsidR="0068643A" w:rsidRPr="00FD6E06" w:rsidRDefault="00AA55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-28</w:t>
            </w:r>
          </w:p>
        </w:tc>
      </w:tr>
      <w:tr w:rsidR="0068643A" w:rsidRPr="00FD6E06" w14:paraId="114FDA0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B065B" w14:textId="7D1193C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BCEC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6C19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9B6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251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128991" w14:textId="74061A34" w:rsidR="0068643A" w:rsidRPr="00FD6E06" w:rsidRDefault="00E16E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47816" w14:textId="29283BE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EFB9F0" w14:textId="25333557" w:rsidR="0068643A" w:rsidRPr="00FD6E06" w:rsidRDefault="00E16E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0</w:t>
            </w:r>
          </w:p>
        </w:tc>
      </w:tr>
      <w:tr w:rsidR="0068643A" w:rsidRPr="00FD6E06" w14:paraId="762B31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457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90E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33D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B7880F" w14:textId="74B91180" w:rsidR="0068643A" w:rsidRPr="00FD6E06" w:rsidRDefault="00E16E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EB9A04" w14:textId="61BDBC6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805AE1" w14:textId="0CC8C242" w:rsidR="0068643A" w:rsidRPr="00FD6E06" w:rsidRDefault="00AA55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M SUBMISSION</w:t>
            </w:r>
          </w:p>
        </w:tc>
      </w:tr>
      <w:tr w:rsidR="0068643A" w:rsidRPr="00FD6E06" w14:paraId="485157E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5F4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342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8FD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A02F18" w14:textId="5D77C14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3B9166" w14:textId="373E32E0" w:rsidR="0068643A" w:rsidRPr="00FD6E06" w:rsidRDefault="00E16E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5BC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E4DE4C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50F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09FDD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4D61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1D8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A2B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985B3" w14:textId="5D46468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AE2E5" w14:textId="50B10222" w:rsidR="0068643A" w:rsidRPr="00FD6E06" w:rsidRDefault="00AA55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4F2DE0" w14:textId="7F34823D" w:rsidR="0068643A" w:rsidRPr="00FD6E06" w:rsidRDefault="00AA55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D3D07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2D7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306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DED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71FB52" w14:textId="383797D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3564D" w14:textId="21619902" w:rsidR="0068643A" w:rsidRPr="00FD6E06" w:rsidRDefault="00AA55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D2ACD4" w14:textId="4C98063F" w:rsidR="0068643A" w:rsidRPr="00FD6E06" w:rsidRDefault="00AA55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9B1FC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AF7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6F2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0C4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48EDD0" w14:textId="6B3A7C2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D82C44" w14:textId="11D89034" w:rsidR="0068643A" w:rsidRPr="00FD6E06" w:rsidRDefault="00AA55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26EF29" w14:textId="399963D7" w:rsidR="0068643A" w:rsidRPr="00FD6E06" w:rsidRDefault="00AA55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28A1F4C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C31414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883C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8EB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C2D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21A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5A619D" w14:textId="600BD285" w:rsidR="0068643A" w:rsidRPr="00FD6E06" w:rsidRDefault="00AA55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F993A" w14:textId="40981D6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863410" w14:textId="5E43984F" w:rsidR="0068643A" w:rsidRPr="00FD6E06" w:rsidRDefault="00AA55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-72</w:t>
            </w:r>
          </w:p>
        </w:tc>
      </w:tr>
      <w:tr w:rsidR="0068643A" w:rsidRPr="00FD6E06" w14:paraId="4956CA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86E4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809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3D313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81539C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536EB" w14:textId="2C3B3470" w:rsidR="0068643A" w:rsidRPr="00FD6E06" w:rsidRDefault="00AA55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28A9BD" w14:textId="668F8DA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4A5BB" w14:textId="03EA48E1" w:rsidR="0068643A" w:rsidRPr="00FD6E06" w:rsidRDefault="00AA55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-87</w:t>
            </w:r>
          </w:p>
        </w:tc>
      </w:tr>
      <w:tr w:rsidR="00BB4AE3" w:rsidRPr="00FD6E06" w14:paraId="2AECA9D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199F8D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C757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CBD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B39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FE7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BEFE25" w14:textId="47E959AF" w:rsidR="0068643A" w:rsidRPr="00FD6E06" w:rsidRDefault="00E16E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28A357" w14:textId="5E22720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0F088A" w14:textId="6A595ABE" w:rsidR="0068643A" w:rsidRPr="00FD6E06" w:rsidRDefault="00E16E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AA55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  <w:r w:rsidR="00AA55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2AD4FC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79E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D8EF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6972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385B0" w14:textId="7E313D10" w:rsidR="0068643A" w:rsidRPr="00FD6E06" w:rsidRDefault="00E16E58" w:rsidP="00E16E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  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3C78F2" w14:textId="420079A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8A4BF" w14:textId="33EBBEEA" w:rsidR="0068643A" w:rsidRPr="00FD6E06" w:rsidRDefault="00E16E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AA55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 w:rsidR="00AA55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298926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9D9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F72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25F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96A0EC" w14:textId="212AA16E" w:rsidR="0068643A" w:rsidRPr="00FD6E06" w:rsidRDefault="00E16E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A83508" w14:textId="64E04D4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74FB1" w14:textId="4DB7C926" w:rsidR="0068643A" w:rsidRPr="00FD6E06" w:rsidRDefault="00E16E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AA55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 w:rsidR="00AA55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0F3C1D9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E5C0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9A59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880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BFE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B53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F0F13" w14:textId="70662866" w:rsidR="0068643A" w:rsidRPr="00FD6E06" w:rsidRDefault="00AA55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22870" w14:textId="512415D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A6370B" w14:textId="1393BAAB" w:rsidR="0068643A" w:rsidRPr="00FD6E06" w:rsidRDefault="00AA55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-147</w:t>
            </w:r>
          </w:p>
        </w:tc>
      </w:tr>
      <w:tr w:rsidR="0068643A" w:rsidRPr="00FD6E06" w14:paraId="26E233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5F6F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FAE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436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29FE2" w14:textId="1868A94D" w:rsidR="0068643A" w:rsidRPr="00FD6E06" w:rsidRDefault="00AA55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AC5F71" w14:textId="0233B11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D650AF" w14:textId="3BA0FC20" w:rsidR="0068643A" w:rsidRPr="00FD6E06" w:rsidRDefault="00AA55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-127</w:t>
            </w:r>
          </w:p>
        </w:tc>
      </w:tr>
      <w:tr w:rsidR="00616FDD" w:rsidRPr="00FD6E06" w14:paraId="605651E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3EFE4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6E408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6D775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046118" w14:textId="37637672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 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DBB66" w14:textId="7DC3C0F6" w:rsidR="00616FDD" w:rsidRPr="00FD6E06" w:rsidRDefault="00616FDD" w:rsidP="00616F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AFE31" w14:textId="1C90BCE1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-147</w:t>
            </w:r>
          </w:p>
        </w:tc>
      </w:tr>
      <w:tr w:rsidR="00616FDD" w:rsidRPr="00FD6E06" w14:paraId="3F1728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FE16E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817BF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3CB9D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E6F59E" w14:textId="381ED240" w:rsidR="00616FDD" w:rsidRPr="00FD6E06" w:rsidRDefault="00616FDD" w:rsidP="00616F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696EFC" w14:textId="2DE1524B" w:rsidR="00616FDD" w:rsidRPr="00FD6E06" w:rsidRDefault="00616FDD" w:rsidP="00616F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3A96A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16FDD" w:rsidRPr="00FD6E06" w14:paraId="5A416A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0D854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7FA0A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01E4A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6A964" w14:textId="6EF4615F" w:rsidR="00616FDD" w:rsidRPr="00FD6E06" w:rsidRDefault="00616FDD" w:rsidP="00616F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D371F" w14:textId="304866AF" w:rsidR="00616FDD" w:rsidRPr="00FD6E06" w:rsidRDefault="00616FDD" w:rsidP="00616F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87948" w14:textId="75126A8F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16FDD" w:rsidRPr="00FD6E06" w14:paraId="512F9B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1107F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28758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EFF14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C8061" w14:textId="1E6FFEB0" w:rsidR="00616FDD" w:rsidRPr="00FD6E06" w:rsidRDefault="00616FDD" w:rsidP="00616F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5C21B" w14:textId="116D0546" w:rsidR="00616FDD" w:rsidRPr="00FD6E06" w:rsidRDefault="00616FDD" w:rsidP="00616F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E480D7" w14:textId="63671E25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-127</w:t>
            </w:r>
          </w:p>
        </w:tc>
      </w:tr>
      <w:tr w:rsidR="00616FDD" w:rsidRPr="00FD6E06" w14:paraId="2CCA677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A3184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16FDD" w:rsidRPr="00FD6E06" w14:paraId="0E6961B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F8017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1DFF9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A49C4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7CDD23" w14:textId="724801E2" w:rsidR="00616FDD" w:rsidRPr="00FD6E06" w:rsidRDefault="00616FDD" w:rsidP="00616F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3C6827" w14:textId="1319887F" w:rsidR="00616FDD" w:rsidRPr="00FD6E06" w:rsidRDefault="00616FDD" w:rsidP="00616F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744AE1" w14:textId="0BDF1982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16FDD" w:rsidRPr="00FD6E06" w14:paraId="4F4F683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7A537" w14:textId="77777777" w:rsidR="00616FDD" w:rsidRPr="00FD6E06" w:rsidRDefault="00616FDD" w:rsidP="00616FD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A1E1A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918D4F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6DC93" w14:textId="08E255B0" w:rsidR="00616FDD" w:rsidRPr="00FD6E06" w:rsidRDefault="00616FDD" w:rsidP="00616F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8DB2D" w14:textId="4709F615" w:rsidR="00616FDD" w:rsidRPr="00FD6E06" w:rsidRDefault="00616FDD" w:rsidP="00616F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D3D24" w14:textId="6288EB03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16FDD" w:rsidRPr="00FD6E06" w14:paraId="2143EC6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DF387" w14:textId="77777777" w:rsidR="00616FDD" w:rsidRPr="00FD6E06" w:rsidRDefault="00616FDD" w:rsidP="00616FD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44AF4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C1C01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B1007" w14:textId="39ACB5D2" w:rsidR="00616FDD" w:rsidRPr="00FD6E06" w:rsidRDefault="00616FDD" w:rsidP="00616F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2C931" w14:textId="0E09028E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 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D1ED1" w14:textId="2B307628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16FDD" w:rsidRPr="00FD6E06" w14:paraId="0C730DD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FFE69" w14:textId="77777777" w:rsidR="00616FDD" w:rsidRPr="00FD6E06" w:rsidRDefault="00616FDD" w:rsidP="00616FD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FCC53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2E5F40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08DE96" w14:textId="7D319E04" w:rsidR="00616FDD" w:rsidRPr="00FD6E06" w:rsidRDefault="00616FDD" w:rsidP="00616F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4FED24" w14:textId="41FD7213" w:rsidR="00616FDD" w:rsidRPr="00FD6E06" w:rsidRDefault="00616FDD" w:rsidP="00616F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497750" w14:textId="61A15874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16FDD" w:rsidRPr="00FD6E06" w14:paraId="7F1874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76393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3D027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52229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EC6F5E" w14:textId="2516DBB8" w:rsidR="00616FDD" w:rsidRPr="00FD6E06" w:rsidRDefault="00616FDD" w:rsidP="00616F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790EE9" w14:textId="46C8EC1C" w:rsidR="00616FDD" w:rsidRPr="00FD6E06" w:rsidRDefault="00616FDD" w:rsidP="00616F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DEF77" w14:textId="210535FE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-135</w:t>
            </w:r>
          </w:p>
        </w:tc>
      </w:tr>
      <w:tr w:rsidR="00616FDD" w:rsidRPr="00FD6E06" w14:paraId="0BDD56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D557D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582D7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93132" w14:textId="77777777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6122C1" w14:textId="45349ECC" w:rsidR="00616FDD" w:rsidRPr="00FD6E06" w:rsidRDefault="00616FDD" w:rsidP="00616F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7F2CEB" w14:textId="0EBCC8E3" w:rsidR="00616FDD" w:rsidRPr="00FD6E06" w:rsidRDefault="00616FDD" w:rsidP="00616F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EAEEF0" w14:textId="4355CEF4" w:rsidR="00616FDD" w:rsidRPr="00FD6E06" w:rsidRDefault="00616FDD" w:rsidP="00616F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-140</w:t>
            </w:r>
          </w:p>
        </w:tc>
      </w:tr>
    </w:tbl>
    <w:p w14:paraId="454DAE98" w14:textId="77777777" w:rsidR="00FD6E06" w:rsidRDefault="00FD6E06"/>
    <w:p w14:paraId="7921110F" w14:textId="5B5BDFE2" w:rsidR="00747FEE" w:rsidRPr="00C92B6C" w:rsidRDefault="002772E1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</w:t>
      </w:r>
      <w:r w:rsidR="00747FEE" w:rsidRPr="00C92B6C">
        <w:rPr>
          <w:b/>
          <w:bCs/>
          <w:sz w:val="24"/>
          <w:szCs w:val="24"/>
        </w:rPr>
        <w:t>dditional Information</w:t>
      </w:r>
    </w:p>
    <w:p w14:paraId="6CBBDFED" w14:textId="4EB60A7C" w:rsidR="00747FEE" w:rsidRPr="00747FEE" w:rsidRDefault="00A51369" w:rsidP="00747FEE">
      <w:pPr>
        <w:rPr>
          <w:sz w:val="24"/>
          <w:szCs w:val="24"/>
          <w:lang w:val="pt-BR"/>
        </w:rPr>
      </w:pPr>
      <w:r>
        <w:rPr>
          <w:sz w:val="24"/>
          <w:szCs w:val="24"/>
          <w:lang w:val="en"/>
        </w:rPr>
        <w:t xml:space="preserve">S1_File.pdf. </w:t>
      </w:r>
      <w:r w:rsidR="00747FEE" w:rsidRPr="00C92B6C">
        <w:rPr>
          <w:sz w:val="24"/>
          <w:szCs w:val="24"/>
          <w:lang w:val="en"/>
        </w:rPr>
        <w:t>C</w:t>
      </w:r>
      <w:r w:rsidR="00747FEE" w:rsidRPr="00747FEE">
        <w:rPr>
          <w:sz w:val="24"/>
          <w:szCs w:val="24"/>
          <w:lang w:val="en"/>
        </w:rPr>
        <w:t>hecklist prism protocol</w:t>
      </w:r>
      <w:r w:rsidR="00C92B6C">
        <w:rPr>
          <w:sz w:val="24"/>
          <w:szCs w:val="24"/>
          <w:lang w:val="en"/>
        </w:rPr>
        <w:t>.</w:t>
      </w:r>
      <w:r w:rsidR="00C92B6C" w:rsidRPr="00C92B6C">
        <w:rPr>
          <w:sz w:val="24"/>
          <w:szCs w:val="24"/>
          <w:lang w:val="en"/>
        </w:rPr>
        <w:t xml:space="preserve"> Natal, RN, Brazil, 2024. </w:t>
      </w:r>
    </w:p>
    <w:p w14:paraId="7E8A7038" w14:textId="2053304C" w:rsidR="00747FEE" w:rsidRPr="00747FEE" w:rsidRDefault="00747FEE" w:rsidP="00747FEE">
      <w:pPr>
        <w:rPr>
          <w:i/>
          <w:iCs/>
          <w:lang w:val="pt-BR"/>
        </w:rPr>
      </w:pPr>
      <w:r w:rsidRPr="00747FEE">
        <w:rPr>
          <w:i/>
          <w:iCs/>
          <w:noProof/>
          <w:lang w:val="pt-BR"/>
        </w:rPr>
        <w:drawing>
          <wp:inline distT="0" distB="0" distL="0" distR="0" wp14:anchorId="3E5F653E" wp14:editId="18EB922B">
            <wp:extent cx="152400" cy="152400"/>
            <wp:effectExtent l="0" t="0" r="0" b="0"/>
            <wp:docPr id="1197203987" name="Imagem 2" descr="Ícone &quot;Verificada pela comunidade&quot;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Ícone &quot;Verificada pela comunidade&quot;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0F59D" w14:textId="0534F2B2" w:rsidR="00747FEE" w:rsidRDefault="00747FEE"/>
    <w:sectPr w:rsidR="00747FEE" w:rsidSect="00FD6E06">
      <w:headerReference w:type="default" r:id="rId9"/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A810FF" w14:textId="77777777" w:rsidR="009143A8" w:rsidRDefault="009143A8" w:rsidP="00FD6E06">
      <w:pPr>
        <w:spacing w:after="0" w:line="240" w:lineRule="auto"/>
      </w:pPr>
      <w:r>
        <w:separator/>
      </w:r>
    </w:p>
  </w:endnote>
  <w:endnote w:type="continuationSeparator" w:id="0">
    <w:p w14:paraId="795FDC94" w14:textId="77777777" w:rsidR="009143A8" w:rsidRDefault="009143A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A86E37" w14:textId="77777777"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35A859D" wp14:editId="32C4B94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B66639" w14:textId="77777777" w:rsidR="009143A8" w:rsidRDefault="009143A8" w:rsidP="00FD6E06">
      <w:pPr>
        <w:spacing w:after="0" w:line="240" w:lineRule="auto"/>
      </w:pPr>
      <w:r>
        <w:separator/>
      </w:r>
    </w:p>
  </w:footnote>
  <w:footnote w:type="continuationSeparator" w:id="0">
    <w:p w14:paraId="0A158FA0" w14:textId="77777777" w:rsidR="009143A8" w:rsidRDefault="009143A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DFCEDA8" w14:textId="77777777"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36300F" w14:textId="77777777"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14.5pt;height:14pt;visibility:visible;mso-wrap-style:square" o:bullet="t">
        <v:imagedata r:id="rId1" o:title=""/>
      </v:shape>
    </w:pict>
  </w:numPicBullet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6579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81573"/>
    <w:rsid w:val="000B6460"/>
    <w:rsid w:val="001E4CA1"/>
    <w:rsid w:val="002253F7"/>
    <w:rsid w:val="00236F67"/>
    <w:rsid w:val="002602E7"/>
    <w:rsid w:val="002772E1"/>
    <w:rsid w:val="006123BA"/>
    <w:rsid w:val="00616FDD"/>
    <w:rsid w:val="00664936"/>
    <w:rsid w:val="0068643A"/>
    <w:rsid w:val="00747FEE"/>
    <w:rsid w:val="00750A0E"/>
    <w:rsid w:val="007924AC"/>
    <w:rsid w:val="0086061C"/>
    <w:rsid w:val="008C40B2"/>
    <w:rsid w:val="009143A8"/>
    <w:rsid w:val="009B20D2"/>
    <w:rsid w:val="00A0782F"/>
    <w:rsid w:val="00A51369"/>
    <w:rsid w:val="00AA5532"/>
    <w:rsid w:val="00AA6397"/>
    <w:rsid w:val="00B567D4"/>
    <w:rsid w:val="00BB4AE3"/>
    <w:rsid w:val="00C92B6C"/>
    <w:rsid w:val="00CA6DD4"/>
    <w:rsid w:val="00E16E58"/>
    <w:rsid w:val="00E4513F"/>
    <w:rsid w:val="00EE17D5"/>
    <w:rsid w:val="00F901FE"/>
    <w:rsid w:val="00FC1733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4F188ED"/>
  <w15:docId w15:val="{83E5B81B-4130-40D1-AC0D-033A6098C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63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7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0719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79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067520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5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44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1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4311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67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22798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gif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0B38A5-9B35-43DC-A924-A2EA3FEA1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3</Pages>
  <Words>723</Words>
  <Characters>3906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ssis Baptista</cp:lastModifiedBy>
  <cp:revision>6</cp:revision>
  <dcterms:created xsi:type="dcterms:W3CDTF">2016-01-13T16:30:00Z</dcterms:created>
  <dcterms:modified xsi:type="dcterms:W3CDTF">2025-01-20T14:39:00Z</dcterms:modified>
</cp:coreProperties>
</file>